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DD5" w:rsidRPr="00F410E9" w:rsidRDefault="00EE4DD5" w:rsidP="00EE4DD5">
      <w:pPr>
        <w:pStyle w:val="Title"/>
        <w:rPr>
          <w:rFonts w:ascii="Times New Roman" w:eastAsiaTheme="minorHAnsi" w:hAnsi="Times New Roman" w:cs="Times New Roman"/>
          <w:color w:val="auto"/>
          <w:spacing w:val="0"/>
          <w:kern w:val="0"/>
          <w:sz w:val="24"/>
          <w:szCs w:val="24"/>
          <w:lang w:eastAsia="en-US" w:bidi="he-IL"/>
        </w:rPr>
      </w:pPr>
      <w:r w:rsidRPr="00F410E9">
        <w:rPr>
          <w:rFonts w:ascii="Times New Roman" w:eastAsiaTheme="minorHAnsi" w:hAnsi="Times New Roman" w:cs="Times New Roman"/>
          <w:b/>
          <w:bCs/>
          <w:color w:val="auto"/>
          <w:spacing w:val="0"/>
          <w:kern w:val="0"/>
          <w:sz w:val="24"/>
          <w:szCs w:val="24"/>
          <w:lang w:eastAsia="en-US" w:bidi="he-IL"/>
        </w:rPr>
        <w:t>Additional file 2.</w:t>
      </w:r>
      <w:r w:rsidRPr="00F410E9">
        <w:rPr>
          <w:rFonts w:ascii="Times New Roman" w:eastAsiaTheme="minorHAnsi" w:hAnsi="Times New Roman" w:cs="Times New Roman"/>
          <w:color w:val="auto"/>
          <w:spacing w:val="0"/>
          <w:kern w:val="0"/>
          <w:sz w:val="24"/>
          <w:szCs w:val="24"/>
          <w:lang w:eastAsia="en-US" w:bidi="he-IL"/>
        </w:rPr>
        <w:t xml:space="preserve"> Basic Coding Tree INFORM Qualitative Study (interviews and focus groups)</w:t>
      </w:r>
    </w:p>
    <w:tbl>
      <w:tblPr>
        <w:tblW w:w="7620" w:type="dxa"/>
        <w:tblInd w:w="93" w:type="dxa"/>
        <w:tblLook w:val="04A0" w:firstRow="1" w:lastRow="0" w:firstColumn="1" w:lastColumn="0" w:noHBand="0" w:noVBand="1"/>
      </w:tblPr>
      <w:tblGrid>
        <w:gridCol w:w="7620"/>
      </w:tblGrid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5B0121" w:rsidRDefault="00EE4DD5" w:rsidP="00C9244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5B0121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isk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5B0121" w:rsidRDefault="00EE4DD5" w:rsidP="00EE4DD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5B012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Previous knowledge or thoughts about risk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5B0121" w:rsidRDefault="00EE4DD5" w:rsidP="00EE4DD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5B012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As a result of a previous medical information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5B0121" w:rsidRDefault="00EE4DD5" w:rsidP="00EE4DD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5B012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Otherwise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5B0121" w:rsidRDefault="00EE4DD5" w:rsidP="00EE4DD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5B012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Did not have any knowledge and did not think about it much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5B0121" w:rsidRDefault="00EE4DD5" w:rsidP="00EE4DD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5B012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Family history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5B0121" w:rsidRDefault="00EE4DD5" w:rsidP="00EE4DD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5B012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Not a concern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5B0121" w:rsidRDefault="00EE4DD5" w:rsidP="00EE4DD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5B012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Perception of risk general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5B0121" w:rsidRDefault="00EE4DD5" w:rsidP="00EE4DD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5B012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Perception of own risk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5B0121" w:rsidRDefault="00EE4DD5" w:rsidP="00EE4DD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5B012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Remembering own risk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5B0121" w:rsidRDefault="00EE4DD5" w:rsidP="00EE4DD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5B012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Reaction to risk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5B0121" w:rsidRDefault="00EE4DD5" w:rsidP="00EE4DD5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outlineLvl w:val="2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5B012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What they think or feel about the risk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5B0121" w:rsidRDefault="00EE4DD5" w:rsidP="00EE4DD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outlineLvl w:val="3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5B012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Risk lower or what they expected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5B0121" w:rsidRDefault="00EE4DD5" w:rsidP="00EE4DD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outlineLvl w:val="3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5B012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Risk higher than expected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5B0121" w:rsidRDefault="00EE4DD5" w:rsidP="00EE4DD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outlineLvl w:val="3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5B012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Other comments about the risk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5B0121" w:rsidRDefault="00EE4DD5" w:rsidP="00EE4DD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outlineLvl w:val="3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5B012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Discussed it with someone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5B0121" w:rsidRDefault="00EE4DD5" w:rsidP="00EE4DD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outlineLvl w:val="3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5B012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Question the validity of the risk score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5B0121" w:rsidRDefault="00EE4DD5" w:rsidP="00EE4DD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outlineLvl w:val="3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5B012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Not concerned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9C3011" w:rsidRDefault="00EE4DD5" w:rsidP="00EE4DD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9C301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Comments about format of risk presentation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9C3011" w:rsidRDefault="00EE4DD5" w:rsidP="00EE4DD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9C301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Genetic risk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3857EE" w:rsidRDefault="00EE4DD5" w:rsidP="00EE4DD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3857EE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Comments about the genetic risk score provided to them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3857EE" w:rsidRDefault="00EE4DD5" w:rsidP="00EE4DD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3857EE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Other comments about genetic risk</w:t>
            </w:r>
          </w:p>
        </w:tc>
      </w:tr>
      <w:tr w:rsidR="00EE4DD5" w:rsidRPr="005B0121" w:rsidTr="00C92449">
        <w:trPr>
          <w:trHeight w:val="399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5B0121" w:rsidRDefault="00EE4DD5" w:rsidP="00C92449">
            <w:pPr>
              <w:spacing w:before="240" w:after="0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5B0121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Lifestyle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9C3011" w:rsidRDefault="00EE4DD5" w:rsidP="00EE4DD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9C301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Pre study lifestyle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D522DC" w:rsidRDefault="00EE4DD5" w:rsidP="00EE4DD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D522DC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Diet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D522DC" w:rsidRDefault="00EE4DD5" w:rsidP="00EE4DD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D522DC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PA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D522DC" w:rsidRDefault="00EE4DD5" w:rsidP="00EE4DD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D522DC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Smoking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D522DC" w:rsidRDefault="00EE4DD5" w:rsidP="00EE4DD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D522DC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Alcohol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9C3011" w:rsidRDefault="00EE4DD5" w:rsidP="00EE4DD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9C301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Previous changes in lifestyle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D522DC" w:rsidRDefault="00EE4DD5" w:rsidP="00EE4DD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D522DC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Diet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D522DC" w:rsidRDefault="00EE4DD5" w:rsidP="00EE4DD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D522DC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PA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D522DC" w:rsidRDefault="00EE4DD5" w:rsidP="00EE4DD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D522DC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Smoking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D522DC" w:rsidRDefault="00EE4DD5" w:rsidP="00EE4DD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D522DC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Alcohol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9C3011" w:rsidRDefault="00EE4DD5" w:rsidP="00EE4DD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9C301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Changes following the study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D522DC" w:rsidRDefault="00EE4DD5" w:rsidP="00EE4DD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D522DC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Intentions and goals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AE0137" w:rsidRDefault="00EE4DD5" w:rsidP="00EE4DD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outlineLvl w:val="2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AE0137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Diet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AE0137" w:rsidRDefault="00EE4DD5" w:rsidP="00EE4DD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outlineLvl w:val="2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AE0137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PA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AE0137" w:rsidRDefault="00EE4DD5" w:rsidP="00EE4DD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outlineLvl w:val="2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AE0137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Smoking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AE0137" w:rsidRDefault="00EE4DD5" w:rsidP="00EE4DD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outlineLvl w:val="2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AE0137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Other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AE0137" w:rsidRDefault="00EE4DD5" w:rsidP="00EE4DD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outlineLvl w:val="2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AE0137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Do not intend to change anything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AE0137" w:rsidRDefault="00EE4DD5" w:rsidP="00EE4DD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outlineLvl w:val="2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AE0137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Alcohol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D522DC" w:rsidRDefault="00EE4DD5" w:rsidP="00EE4DD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D522DC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Attempts to change lifestyle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AE0137" w:rsidRDefault="00EE4DD5" w:rsidP="00EE4DD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outlineLvl w:val="2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AE0137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Diet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AE0137" w:rsidRDefault="00EE4DD5" w:rsidP="00EE4DD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outlineLvl w:val="2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AE0137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PA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AE0137" w:rsidRDefault="00EE4DD5" w:rsidP="00EE4DD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outlineLvl w:val="2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AE0137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Other (including alcohol and smoking, pedometer)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AE0137" w:rsidRDefault="00EE4DD5" w:rsidP="00EE4DD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outlineLvl w:val="2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AE0137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Barriers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AE0137" w:rsidRDefault="00EE4DD5" w:rsidP="00EE4DD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outlineLvl w:val="2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AE0137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Facilitators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D522DC" w:rsidRDefault="00EE4DD5" w:rsidP="00EE4DD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D522DC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Reasons the study triggered (or not) intentions to change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Default="00EE4DD5" w:rsidP="00C9244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</w:p>
          <w:p w:rsidR="00EE4DD5" w:rsidRDefault="00EE4DD5" w:rsidP="00C9244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</w:p>
          <w:p w:rsidR="00EE4DD5" w:rsidRPr="005B0121" w:rsidRDefault="00EE4DD5" w:rsidP="00C9244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5B0121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lastRenderedPageBreak/>
              <w:t>Website and intervention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9C3011" w:rsidRDefault="00EE4DD5" w:rsidP="00EE4DD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9C301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lastRenderedPageBreak/>
              <w:t>What they learned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9C3011" w:rsidRDefault="00EE4DD5" w:rsidP="00EE4DD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9C301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Comments about the validity of the information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9C3011" w:rsidRDefault="00EE4DD5" w:rsidP="00EE4DD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9C301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Comments about the website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D522DC" w:rsidRDefault="00EE4DD5" w:rsidP="00EE4DD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D522DC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Problems, things to improve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D522DC" w:rsidRDefault="00EE4DD5" w:rsidP="00EE4DD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D522DC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Things that work well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9C3011" w:rsidRDefault="00EE4DD5" w:rsidP="00EE4DD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9C301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Any other comment about the website and intervention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Default="00EE4DD5" w:rsidP="00C9244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</w:p>
          <w:p w:rsidR="00EE4DD5" w:rsidRDefault="00EE4DD5" w:rsidP="00C9244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</w:p>
          <w:p w:rsidR="00EE4DD5" w:rsidRPr="005B0121" w:rsidRDefault="00EE4DD5" w:rsidP="00C9244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5B0121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Other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9C3011" w:rsidRDefault="00EE4DD5" w:rsidP="00EE4DD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9C301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Comments about previous communication with the healthcare system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9C3011" w:rsidRDefault="00EE4DD5" w:rsidP="00EE4DD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9C301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Ideas, suggestion, comments and advice about changing lifestyle</w:t>
            </w:r>
          </w:p>
        </w:tc>
      </w:tr>
      <w:tr w:rsidR="00EE4DD5" w:rsidRPr="005B0121" w:rsidTr="00C92449">
        <w:trPr>
          <w:trHeight w:val="255"/>
        </w:trPr>
        <w:tc>
          <w:tcPr>
            <w:tcW w:w="7620" w:type="dxa"/>
            <w:shd w:val="clear" w:color="auto" w:fill="auto"/>
            <w:noWrap/>
            <w:hideMark/>
          </w:tcPr>
          <w:p w:rsidR="00EE4DD5" w:rsidRPr="009C3011" w:rsidRDefault="00EE4DD5" w:rsidP="00EE4DD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</w:pPr>
            <w:r w:rsidRPr="009C3011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bidi="he-IL"/>
              </w:rPr>
              <w:t>Other</w:t>
            </w:r>
          </w:p>
        </w:tc>
      </w:tr>
    </w:tbl>
    <w:p w:rsidR="00EE4DD5" w:rsidRDefault="00EE4DD5" w:rsidP="00EE4DD5"/>
    <w:p w:rsidR="00EE4DD5" w:rsidRDefault="00EE4DD5" w:rsidP="00EE4DD5"/>
    <w:p w:rsidR="00EE4DD5" w:rsidRDefault="00EE4DD5" w:rsidP="00EE4DD5"/>
    <w:p w:rsidR="00EE4DD5" w:rsidRDefault="00EE4DD5" w:rsidP="00EE4DD5"/>
    <w:p w:rsidR="00EE4DD5" w:rsidRDefault="00EE4DD5" w:rsidP="00EE4DD5"/>
    <w:p w:rsidR="0081593B" w:rsidRDefault="00EE4DD5">
      <w:bookmarkStart w:id="0" w:name="_GoBack"/>
      <w:bookmarkEnd w:id="0"/>
    </w:p>
    <w:sectPr w:rsidR="008159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91E80"/>
    <w:multiLevelType w:val="hybridMultilevel"/>
    <w:tmpl w:val="BB2ADB9C"/>
    <w:lvl w:ilvl="0" w:tplc="08090005">
      <w:start w:val="1"/>
      <w:numFmt w:val="bullet"/>
      <w:lvlText w:val=""/>
      <w:lvlJc w:val="left"/>
      <w:pPr>
        <w:ind w:left="13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1" w15:restartNumberingAfterBreak="0">
    <w:nsid w:val="021B7D8F"/>
    <w:multiLevelType w:val="hybridMultilevel"/>
    <w:tmpl w:val="418C10C4"/>
    <w:lvl w:ilvl="0" w:tplc="08090005">
      <w:start w:val="1"/>
      <w:numFmt w:val="bullet"/>
      <w:lvlText w:val=""/>
      <w:lvlJc w:val="left"/>
      <w:pPr>
        <w:ind w:left="11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0" w:hanging="360"/>
      </w:pPr>
      <w:rPr>
        <w:rFonts w:ascii="Wingdings" w:hAnsi="Wingdings" w:hint="default"/>
      </w:rPr>
    </w:lvl>
  </w:abstractNum>
  <w:abstractNum w:abstractNumId="2" w15:restartNumberingAfterBreak="0">
    <w:nsid w:val="24A0565D"/>
    <w:multiLevelType w:val="hybridMultilevel"/>
    <w:tmpl w:val="4978D52A"/>
    <w:lvl w:ilvl="0" w:tplc="08090009">
      <w:start w:val="1"/>
      <w:numFmt w:val="bullet"/>
      <w:lvlText w:val=""/>
      <w:lvlJc w:val="left"/>
      <w:pPr>
        <w:ind w:left="9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3" w15:restartNumberingAfterBreak="0">
    <w:nsid w:val="34A2618F"/>
    <w:multiLevelType w:val="hybridMultilevel"/>
    <w:tmpl w:val="D1A8AFF2"/>
    <w:lvl w:ilvl="0" w:tplc="08090003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0" w:hanging="360"/>
      </w:pPr>
      <w:rPr>
        <w:rFonts w:ascii="Wingdings" w:hAnsi="Wingdings" w:hint="default"/>
      </w:rPr>
    </w:lvl>
  </w:abstractNum>
  <w:abstractNum w:abstractNumId="4" w15:restartNumberingAfterBreak="0">
    <w:nsid w:val="48E840D8"/>
    <w:multiLevelType w:val="hybridMultilevel"/>
    <w:tmpl w:val="CC3E1B5E"/>
    <w:lvl w:ilvl="0" w:tplc="08090005">
      <w:start w:val="1"/>
      <w:numFmt w:val="bullet"/>
      <w:lvlText w:val=""/>
      <w:lvlJc w:val="left"/>
      <w:pPr>
        <w:ind w:left="11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0" w:hanging="360"/>
      </w:pPr>
      <w:rPr>
        <w:rFonts w:ascii="Wingdings" w:hAnsi="Wingdings" w:hint="default"/>
      </w:rPr>
    </w:lvl>
  </w:abstractNum>
  <w:abstractNum w:abstractNumId="5" w15:restartNumberingAfterBreak="0">
    <w:nsid w:val="4B996872"/>
    <w:multiLevelType w:val="hybridMultilevel"/>
    <w:tmpl w:val="5C245892"/>
    <w:lvl w:ilvl="0" w:tplc="08090009">
      <w:start w:val="1"/>
      <w:numFmt w:val="bullet"/>
      <w:lvlText w:val=""/>
      <w:lvlJc w:val="left"/>
      <w:pPr>
        <w:ind w:left="9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6" w15:restartNumberingAfterBreak="0">
    <w:nsid w:val="4E013AC3"/>
    <w:multiLevelType w:val="hybridMultilevel"/>
    <w:tmpl w:val="9B82724C"/>
    <w:lvl w:ilvl="0" w:tplc="08090003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0" w:hanging="360"/>
      </w:pPr>
      <w:rPr>
        <w:rFonts w:ascii="Wingdings" w:hAnsi="Wingdings" w:hint="default"/>
      </w:rPr>
    </w:lvl>
  </w:abstractNum>
  <w:abstractNum w:abstractNumId="7" w15:restartNumberingAfterBreak="0">
    <w:nsid w:val="693E4FF8"/>
    <w:multiLevelType w:val="hybridMultilevel"/>
    <w:tmpl w:val="434062DA"/>
    <w:lvl w:ilvl="0" w:tplc="08090005">
      <w:start w:val="1"/>
      <w:numFmt w:val="bullet"/>
      <w:lvlText w:val=""/>
      <w:lvlJc w:val="left"/>
      <w:pPr>
        <w:ind w:left="13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8" w15:restartNumberingAfterBreak="0">
    <w:nsid w:val="75551FF1"/>
    <w:multiLevelType w:val="hybridMultilevel"/>
    <w:tmpl w:val="846EF662"/>
    <w:lvl w:ilvl="0" w:tplc="08090003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0" w:hanging="360"/>
      </w:pPr>
      <w:rPr>
        <w:rFonts w:ascii="Wingdings" w:hAnsi="Wingdings" w:hint="default"/>
      </w:rPr>
    </w:lvl>
  </w:abstractNum>
  <w:abstractNum w:abstractNumId="9" w15:restartNumberingAfterBreak="0">
    <w:nsid w:val="7B901B69"/>
    <w:multiLevelType w:val="hybridMultilevel"/>
    <w:tmpl w:val="70B8D6D0"/>
    <w:lvl w:ilvl="0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0" w15:restartNumberingAfterBreak="0">
    <w:nsid w:val="7D9B07CC"/>
    <w:multiLevelType w:val="hybridMultilevel"/>
    <w:tmpl w:val="62DE59DC"/>
    <w:lvl w:ilvl="0" w:tplc="08090009">
      <w:start w:val="1"/>
      <w:numFmt w:val="bullet"/>
      <w:lvlText w:val=""/>
      <w:lvlJc w:val="left"/>
      <w:pPr>
        <w:ind w:left="9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5"/>
  </w:num>
  <w:num w:numId="4">
    <w:abstractNumId w:val="2"/>
  </w:num>
  <w:num w:numId="5">
    <w:abstractNumId w:val="6"/>
  </w:num>
  <w:num w:numId="6">
    <w:abstractNumId w:val="8"/>
  </w:num>
  <w:num w:numId="7">
    <w:abstractNumId w:val="3"/>
  </w:num>
  <w:num w:numId="8">
    <w:abstractNumId w:val="0"/>
  </w:num>
  <w:num w:numId="9">
    <w:abstractNumId w:val="7"/>
  </w:num>
  <w:num w:numId="10">
    <w:abstractNumId w:val="4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DD5"/>
    <w:rsid w:val="00372869"/>
    <w:rsid w:val="003A6B2D"/>
    <w:rsid w:val="00EE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AE7377-E691-4DA6-A637-7A7BBDCE4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D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4DD5"/>
    <w:pPr>
      <w:spacing w:after="200" w:line="276" w:lineRule="auto"/>
      <w:ind w:left="720"/>
      <w:contextualSpacing/>
    </w:pPr>
    <w:rPr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E4DD5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ja-JP" w:bidi="ar-SA"/>
    </w:rPr>
  </w:style>
  <w:style w:type="character" w:customStyle="1" w:styleId="TitleChar">
    <w:name w:val="Title Char"/>
    <w:basedOn w:val="DefaultParagraphFont"/>
    <w:link w:val="Title"/>
    <w:uiPriority w:val="10"/>
    <w:rsid w:val="00EE4DD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</dc:creator>
  <cp:keywords/>
  <dc:description/>
  <cp:lastModifiedBy>GS</cp:lastModifiedBy>
  <cp:revision>1</cp:revision>
  <dcterms:created xsi:type="dcterms:W3CDTF">2016-11-03T10:32:00Z</dcterms:created>
  <dcterms:modified xsi:type="dcterms:W3CDTF">2016-11-03T10:32:00Z</dcterms:modified>
</cp:coreProperties>
</file>